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09F04" w14:textId="4B2907F4" w:rsidR="009F7039" w:rsidRDefault="009F7039" w:rsidP="009F7039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t>S4</w:t>
      </w:r>
      <w:r>
        <w:rPr>
          <w:rFonts w:asciiTheme="minorBidi" w:hAnsiTheme="minorBidi"/>
          <w:lang w:val="en-US"/>
        </w:rPr>
        <w:t xml:space="preserve"> Fig</w:t>
      </w:r>
      <w:r>
        <w:rPr>
          <w:rFonts w:asciiTheme="minorBidi" w:hAnsiTheme="minorBidi"/>
          <w:lang w:val="en-US"/>
        </w:rPr>
        <w:t xml:space="preserve">. Funnel plot for analyses exclusively reporting helminth infections (low-risk of bias </w:t>
      </w:r>
    </w:p>
    <w:p w14:paraId="57C12F9F" w14:textId="77777777" w:rsidR="009F7039" w:rsidRDefault="009F7039" w:rsidP="009F7039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t>only) (n=39)</w:t>
      </w:r>
    </w:p>
    <w:p w14:paraId="294CD86E" w14:textId="77777777" w:rsidR="009F7039" w:rsidRDefault="009F7039" w:rsidP="009F7039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noProof/>
          <w:lang w:val="en-US"/>
        </w:rPr>
        <w:drawing>
          <wp:inline distT="0" distB="0" distL="0" distR="0" wp14:anchorId="0417BC7F" wp14:editId="1DA70105">
            <wp:extent cx="4572000" cy="4572000"/>
            <wp:effectExtent l="0" t="0" r="0" b="0"/>
            <wp:docPr id="1524427798" name="Picture 3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427798" name="Picture 3" descr="A graph with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6B2DE" w14:textId="77777777" w:rsidR="00637B24" w:rsidRDefault="00637B24"/>
    <w:sectPr w:rsidR="00637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039"/>
    <w:rsid w:val="000260D9"/>
    <w:rsid w:val="00637B24"/>
    <w:rsid w:val="00881F54"/>
    <w:rsid w:val="009F7039"/>
    <w:rsid w:val="00BD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47B6F"/>
  <w15:chartTrackingRefBased/>
  <w15:docId w15:val="{5E2FB655-FACF-429E-B950-98CBB58C3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basedOn w:val="TableNormal"/>
    <w:uiPriority w:val="99"/>
    <w:rsid w:val="00881F5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rPr>
        <w:b/>
      </w:rPr>
    </w:tblStylePr>
  </w:style>
  <w:style w:type="table" w:customStyle="1" w:styleId="MyTable">
    <w:name w:val="MyTable"/>
    <w:basedOn w:val="TableGrid"/>
    <w:uiPriority w:val="99"/>
    <w:rsid w:val="000260D9"/>
    <w:pPr>
      <w:spacing w:after="120"/>
    </w:pPr>
    <w:tblPr>
      <w:tblStyleRowBandSize w:val="1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000000" w:themeColor="text1"/>
        <w:insideV w:val="none" w:sz="0" w:space="0" w:color="auto"/>
      </w:tblBorders>
    </w:tblPr>
    <w:tcPr>
      <w:shd w:val="clear" w:color="auto" w:fill="FFFFFF" w:themeFill="background1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band1Horz">
      <w:tblPr/>
      <w:tcPr>
        <w:shd w:val="clear" w:color="auto" w:fill="EDF1F9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39"/>
    <w:rsid w:val="00BD3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1</cp:revision>
  <dcterms:created xsi:type="dcterms:W3CDTF">2023-11-06T13:08:00Z</dcterms:created>
  <dcterms:modified xsi:type="dcterms:W3CDTF">2023-11-06T13:09:00Z</dcterms:modified>
</cp:coreProperties>
</file>